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035"/>
        <w:tblW w:w="0" w:type="auto"/>
        <w:tblLook w:val="04A0" w:firstRow="1" w:lastRow="0" w:firstColumn="1" w:lastColumn="0" w:noHBand="0" w:noVBand="1"/>
      </w:tblPr>
      <w:tblGrid>
        <w:gridCol w:w="675"/>
        <w:gridCol w:w="3261"/>
        <w:gridCol w:w="1275"/>
        <w:gridCol w:w="1560"/>
        <w:gridCol w:w="1701"/>
      </w:tblGrid>
      <w:tr w:rsidR="007E7F05" w:rsidTr="00EB1830">
        <w:tc>
          <w:tcPr>
            <w:tcW w:w="675" w:type="dxa"/>
            <w:vMerge w:val="restart"/>
          </w:tcPr>
          <w:p w:rsidR="007E7F05" w:rsidRPr="00EB1830" w:rsidRDefault="007E7F05" w:rsidP="00EB1830">
            <w:pPr>
              <w:rPr>
                <w:b/>
              </w:rPr>
            </w:pPr>
            <w:r w:rsidRPr="00EB1830">
              <w:rPr>
                <w:b/>
              </w:rPr>
              <w:t>Rank</w:t>
            </w:r>
          </w:p>
        </w:tc>
        <w:tc>
          <w:tcPr>
            <w:tcW w:w="3261" w:type="dxa"/>
            <w:vMerge w:val="restart"/>
          </w:tcPr>
          <w:p w:rsidR="007E7F05" w:rsidRPr="00EB1830" w:rsidRDefault="007E7F05" w:rsidP="00EB1830">
            <w:pPr>
              <w:rPr>
                <w:b/>
              </w:rPr>
            </w:pPr>
            <w:r w:rsidRPr="00EB1830">
              <w:rPr>
                <w:b/>
              </w:rPr>
              <w:t>Covariate</w:t>
            </w:r>
          </w:p>
        </w:tc>
        <w:tc>
          <w:tcPr>
            <w:tcW w:w="4536" w:type="dxa"/>
            <w:gridSpan w:val="3"/>
          </w:tcPr>
          <w:p w:rsidR="007E7F05" w:rsidRPr="00EB1830" w:rsidRDefault="007E7F05" w:rsidP="00EB1830">
            <w:pPr>
              <w:jc w:val="center"/>
              <w:rPr>
                <w:b/>
              </w:rPr>
            </w:pPr>
            <w:r w:rsidRPr="00EB1830">
              <w:rPr>
                <w:b/>
              </w:rPr>
              <w:t>Relative influence</w:t>
            </w:r>
          </w:p>
        </w:tc>
      </w:tr>
      <w:tr w:rsidR="007E7F05" w:rsidTr="00EB1830">
        <w:tc>
          <w:tcPr>
            <w:tcW w:w="675" w:type="dxa"/>
            <w:vMerge/>
          </w:tcPr>
          <w:p w:rsidR="007E7F05" w:rsidRPr="00EB1830" w:rsidRDefault="007E7F05" w:rsidP="00EB1830">
            <w:pPr>
              <w:rPr>
                <w:b/>
              </w:rPr>
            </w:pPr>
          </w:p>
        </w:tc>
        <w:tc>
          <w:tcPr>
            <w:tcW w:w="3261" w:type="dxa"/>
            <w:vMerge/>
          </w:tcPr>
          <w:p w:rsidR="007E7F05" w:rsidRPr="00EB1830" w:rsidRDefault="007E7F05" w:rsidP="00EB1830">
            <w:pPr>
              <w:rPr>
                <w:b/>
              </w:rPr>
            </w:pPr>
          </w:p>
        </w:tc>
        <w:tc>
          <w:tcPr>
            <w:tcW w:w="1275" w:type="dxa"/>
          </w:tcPr>
          <w:p w:rsidR="007E7F05" w:rsidRPr="00EB1830" w:rsidRDefault="007E7F05" w:rsidP="00EB1830">
            <w:pPr>
              <w:jc w:val="center"/>
              <w:rPr>
                <w:b/>
              </w:rPr>
            </w:pPr>
            <w:r w:rsidRPr="00EB1830">
              <w:rPr>
                <w:b/>
              </w:rPr>
              <w:t>Mean (%)</w:t>
            </w:r>
          </w:p>
        </w:tc>
        <w:tc>
          <w:tcPr>
            <w:tcW w:w="1560" w:type="dxa"/>
          </w:tcPr>
          <w:p w:rsidR="007E7F05" w:rsidRPr="00EB1830" w:rsidRDefault="007E7F05" w:rsidP="00EB1830">
            <w:pPr>
              <w:jc w:val="center"/>
              <w:rPr>
                <w:b/>
              </w:rPr>
            </w:pPr>
            <w:r w:rsidRPr="00EB1830">
              <w:rPr>
                <w:b/>
              </w:rPr>
              <w:t>2.5% quantile</w:t>
            </w:r>
          </w:p>
        </w:tc>
        <w:tc>
          <w:tcPr>
            <w:tcW w:w="1701" w:type="dxa"/>
          </w:tcPr>
          <w:p w:rsidR="007E7F05" w:rsidRPr="00EB1830" w:rsidRDefault="007E7F05" w:rsidP="00EB1830">
            <w:pPr>
              <w:jc w:val="center"/>
              <w:rPr>
                <w:b/>
              </w:rPr>
            </w:pPr>
            <w:r w:rsidRPr="00EB1830">
              <w:rPr>
                <w:b/>
              </w:rPr>
              <w:t>97.5% quantile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1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Land Surface Temperatu</w:t>
            </w:r>
            <w:r w:rsidR="00EB1830">
              <w:t>re (LST) day (SD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77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65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144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2</w:t>
            </w:r>
          </w:p>
        </w:tc>
        <w:tc>
          <w:tcPr>
            <w:tcW w:w="3261" w:type="dxa"/>
          </w:tcPr>
          <w:p w:rsidR="007E7F05" w:rsidRDefault="007E7F05" w:rsidP="00EB1830">
            <w:r w:rsidRPr="007E7F05">
              <w:t>SRTM Elevation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13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80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80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3</w:t>
            </w:r>
          </w:p>
        </w:tc>
        <w:tc>
          <w:tcPr>
            <w:tcW w:w="3261" w:type="dxa"/>
          </w:tcPr>
          <w:p w:rsidR="007E7F05" w:rsidRDefault="007E7F05" w:rsidP="00EB1830">
            <w:r w:rsidRPr="007E7F05">
              <w:t>Land Surface Temperature (LST) night (Mean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63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11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01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4</w:t>
            </w:r>
          </w:p>
        </w:tc>
        <w:tc>
          <w:tcPr>
            <w:tcW w:w="3261" w:type="dxa"/>
          </w:tcPr>
          <w:p w:rsidR="007E7F05" w:rsidRDefault="007E7F05" w:rsidP="00EB1830">
            <w:r w:rsidRPr="007E7F05">
              <w:t>Land Surface Temperature (LST) day (Mean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46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57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28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5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Croplands (</w:t>
            </w:r>
            <w:r w:rsidR="00EB1830">
              <w:t>PC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93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36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61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6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Tasselled Cap Wetness (</w:t>
            </w:r>
            <w:r w:rsidR="00EB1830">
              <w:t>SD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37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81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43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7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Land Surface Temperature (LST) night (S</w:t>
            </w:r>
            <w:r w:rsidR="00EB1830">
              <w:t>D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83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45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71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8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Tasselled Cap Brightness (S</w:t>
            </w:r>
            <w:r w:rsidR="00EB1830">
              <w:t>D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78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8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66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9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Tasselled Cap Wetness (Mean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41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03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38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10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 xml:space="preserve">Woody </w:t>
            </w:r>
            <w:proofErr w:type="spellStart"/>
            <w:r w:rsidRPr="007E7F05">
              <w:t>Savannas</w:t>
            </w:r>
            <w:proofErr w:type="spellEnd"/>
            <w:r w:rsidRPr="007E7F05">
              <w:t xml:space="preserve"> (P</w:t>
            </w:r>
            <w:r w:rsidR="00EB1830">
              <w:t>C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4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94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23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11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Cropland Natural Vegetation Mosaic (P</w:t>
            </w:r>
            <w:r w:rsidR="00EB1830">
              <w:t>C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62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1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94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12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Urban and Built Up (P</w:t>
            </w:r>
            <w:r w:rsidR="00EB1830">
              <w:t>C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02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9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78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13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Permanent Wetlands (P</w:t>
            </w:r>
            <w:r w:rsidR="00EB1830">
              <w:t>C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79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3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0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14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Closed Shrublands (P</w:t>
            </w:r>
            <w:r w:rsidR="00EB1830">
              <w:t>C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4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4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14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15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Grasslands (P</w:t>
            </w:r>
            <w:r w:rsidR="00EB1830">
              <w:t>C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0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5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0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16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Open Shrublands (P</w:t>
            </w:r>
            <w:r w:rsidR="00EB1830">
              <w:t>C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0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0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7</w:t>
            </w:r>
          </w:p>
        </w:tc>
      </w:tr>
      <w:tr w:rsidR="007E7F05" w:rsidTr="00EB1830">
        <w:tc>
          <w:tcPr>
            <w:tcW w:w="675" w:type="dxa"/>
          </w:tcPr>
          <w:p w:rsidR="007E7F05" w:rsidRDefault="007E7F05" w:rsidP="00CB47DA">
            <w:pPr>
              <w:jc w:val="center"/>
            </w:pPr>
            <w:r>
              <w:t>17</w:t>
            </w:r>
          </w:p>
        </w:tc>
        <w:tc>
          <w:tcPr>
            <w:tcW w:w="3261" w:type="dxa"/>
          </w:tcPr>
          <w:p w:rsidR="007E7F05" w:rsidRPr="007E7F05" w:rsidRDefault="007E7F05" w:rsidP="00EB1830">
            <w:r w:rsidRPr="007E7F05">
              <w:t>Barren or Sparsely Populated (P</w:t>
            </w:r>
            <w:r w:rsidR="00EB1830">
              <w:t>C</w:t>
            </w:r>
            <w:r w:rsidRPr="007E7F05">
              <w:t>)</w:t>
            </w:r>
          </w:p>
        </w:tc>
        <w:tc>
          <w:tcPr>
            <w:tcW w:w="1275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8</w:t>
            </w:r>
          </w:p>
        </w:tc>
        <w:tc>
          <w:tcPr>
            <w:tcW w:w="1560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  <w:tc>
          <w:tcPr>
            <w:tcW w:w="1701" w:type="dxa"/>
            <w:vAlign w:val="bottom"/>
          </w:tcPr>
          <w:p w:rsidR="007E7F05" w:rsidRDefault="007E7F05" w:rsidP="00EB183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7</w:t>
            </w:r>
          </w:p>
        </w:tc>
      </w:tr>
    </w:tbl>
    <w:p w:rsidR="00EB1830" w:rsidRDefault="00EB1830">
      <w:proofErr w:type="gramStart"/>
      <w:r w:rsidRPr="00EB1830">
        <w:rPr>
          <w:b/>
        </w:rPr>
        <w:t>Additional file 5.</w:t>
      </w:r>
      <w:proofErr w:type="gramEnd"/>
      <w:r w:rsidRPr="00EB1830">
        <w:rPr>
          <w:b/>
        </w:rPr>
        <w:t xml:space="preserve"> </w:t>
      </w:r>
      <w:proofErr w:type="gramStart"/>
      <w:r w:rsidRPr="00EB1830">
        <w:rPr>
          <w:b/>
        </w:rPr>
        <w:t>The relative influence of each covariate on the model.</w:t>
      </w:r>
      <w:proofErr w:type="gramEnd"/>
      <w:r w:rsidR="00CB47DA">
        <w:t xml:space="preserve"> The most influential covariate is ranked first.</w:t>
      </w:r>
    </w:p>
    <w:p w:rsidR="00EB1830" w:rsidRDefault="00EB1830"/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Default="00EB1830">
      <w:pPr>
        <w:rPr>
          <w:b/>
        </w:rPr>
      </w:pPr>
    </w:p>
    <w:p w:rsidR="00EB1830" w:rsidRPr="00CB47DA" w:rsidRDefault="00EB1830">
      <w:pPr>
        <w:rPr>
          <w:b/>
          <w:sz w:val="20"/>
          <w:szCs w:val="20"/>
        </w:rPr>
      </w:pPr>
      <w:r w:rsidRPr="00CB47DA">
        <w:rPr>
          <w:b/>
          <w:sz w:val="20"/>
          <w:szCs w:val="20"/>
        </w:rPr>
        <w:t>Abbreviations</w:t>
      </w:r>
    </w:p>
    <w:p w:rsidR="00EB1830" w:rsidRPr="00CB47DA" w:rsidRDefault="00EB1830" w:rsidP="00EB1830">
      <w:pPr>
        <w:spacing w:after="0"/>
        <w:rPr>
          <w:sz w:val="20"/>
          <w:szCs w:val="20"/>
        </w:rPr>
      </w:pPr>
      <w:r w:rsidRPr="00CB47DA">
        <w:rPr>
          <w:sz w:val="20"/>
          <w:szCs w:val="20"/>
        </w:rPr>
        <w:t>SD = Standard deviation</w:t>
      </w:r>
    </w:p>
    <w:p w:rsidR="00EB1830" w:rsidRPr="00CB47DA" w:rsidRDefault="00EB1830" w:rsidP="00EB1830">
      <w:pPr>
        <w:spacing w:after="0"/>
        <w:rPr>
          <w:sz w:val="20"/>
          <w:szCs w:val="20"/>
        </w:rPr>
      </w:pPr>
      <w:r w:rsidRPr="00CB47DA">
        <w:rPr>
          <w:sz w:val="20"/>
          <w:szCs w:val="20"/>
        </w:rPr>
        <w:t>PC = Proportional cover</w:t>
      </w:r>
      <w:bookmarkStart w:id="0" w:name="_GoBack"/>
      <w:bookmarkEnd w:id="0"/>
    </w:p>
    <w:sectPr w:rsidR="00EB1830" w:rsidRPr="00CB4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F05"/>
    <w:rsid w:val="004B0CCC"/>
    <w:rsid w:val="007E7F05"/>
    <w:rsid w:val="00CB47DA"/>
    <w:rsid w:val="00CC7E64"/>
    <w:rsid w:val="00EB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7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Longbottom</dc:creator>
  <cp:lastModifiedBy>Joshua Longbottom</cp:lastModifiedBy>
  <cp:revision>1</cp:revision>
  <dcterms:created xsi:type="dcterms:W3CDTF">2017-02-09T14:24:00Z</dcterms:created>
  <dcterms:modified xsi:type="dcterms:W3CDTF">2017-02-09T14:55:00Z</dcterms:modified>
</cp:coreProperties>
</file>